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082EC" w14:textId="179E1DDE" w:rsidR="00421A6F" w:rsidRPr="00901FB5" w:rsidRDefault="00421A6F" w:rsidP="00421A6F">
      <w:pPr>
        <w:jc w:val="both"/>
        <w:rPr>
          <w:rFonts w:ascii="Microsoft Sans Serif" w:hAnsi="Microsoft Sans Serif" w:cs="Microsoft Sans Serif"/>
          <w:b/>
          <w:bCs/>
          <w:lang w:val="en-US"/>
        </w:rPr>
      </w:pPr>
      <w:r w:rsidRPr="00901FB5">
        <w:rPr>
          <w:rFonts w:ascii="Microsoft Sans Serif" w:hAnsi="Microsoft Sans Serif" w:cs="Microsoft Sans Serif"/>
          <w:b/>
          <w:bCs/>
          <w:lang w:val="en-US"/>
        </w:rPr>
        <w:t xml:space="preserve">Additional File </w:t>
      </w:r>
      <w:r w:rsidR="000E7433" w:rsidRPr="00901FB5">
        <w:rPr>
          <w:rFonts w:ascii="Microsoft Sans Serif" w:hAnsi="Microsoft Sans Serif" w:cs="Microsoft Sans Serif"/>
          <w:b/>
          <w:bCs/>
          <w:lang w:val="en-US"/>
        </w:rPr>
        <w:t>5</w:t>
      </w:r>
    </w:p>
    <w:p w14:paraId="27EC8985" w14:textId="77777777" w:rsidR="002D0869" w:rsidRPr="00901FB5" w:rsidRDefault="002D0869" w:rsidP="00421A6F">
      <w:pPr>
        <w:jc w:val="both"/>
        <w:rPr>
          <w:rFonts w:ascii="Microsoft Sans Serif" w:hAnsi="Microsoft Sans Serif" w:cs="Microsoft Sans Serif"/>
          <w:b/>
          <w:bCs/>
          <w:lang w:val="en-US"/>
        </w:rPr>
      </w:pPr>
    </w:p>
    <w:p w14:paraId="5BACE4AA" w14:textId="5FC898C5" w:rsidR="002D0869" w:rsidRPr="00901FB5" w:rsidRDefault="002D0869" w:rsidP="002D0869">
      <w:pPr>
        <w:jc w:val="both"/>
        <w:rPr>
          <w:rFonts w:ascii="Microsoft Sans Serif" w:hAnsi="Microsoft Sans Serif" w:cs="Microsoft Sans Serif"/>
          <w:lang w:val="en-US"/>
        </w:rPr>
      </w:pPr>
      <w:r w:rsidRPr="00901FB5">
        <w:rPr>
          <w:rFonts w:ascii="Microsoft Sans Serif" w:hAnsi="Microsoft Sans Serif" w:cs="Microsoft Sans Serif"/>
          <w:lang w:val="en-US"/>
        </w:rPr>
        <w:t>Kappa calculates the kappa-statistic measure of interrater agreement for two unique raters. We calculated the interrater agreement for values rater1 and rater2</w:t>
      </w:r>
      <w:r w:rsidR="00102B86" w:rsidRPr="00901FB5">
        <w:rPr>
          <w:rFonts w:ascii="Microsoft Sans Serif" w:hAnsi="Microsoft Sans Serif" w:cs="Microsoft Sans Serif"/>
          <w:lang w:val="en-US"/>
        </w:rPr>
        <w:t>,</w:t>
      </w:r>
      <w:r w:rsidRPr="00901FB5">
        <w:rPr>
          <w:rFonts w:ascii="Microsoft Sans Serif" w:hAnsi="Microsoft Sans Serif" w:cs="Microsoft Sans Serif"/>
          <w:lang w:val="en-US"/>
        </w:rPr>
        <w:t xml:space="preserve"> adding a table of assessments for logical, internal and external answers. The kappa-statistic measure of agreement is scaled to be 0 when the amount of agreement is what would be expected to be observed by chance and 1 when there is perfect agreement. For intermediate values, Landis and Koch (1977) suggest the following interpretations:</w:t>
      </w:r>
    </w:p>
    <w:p w14:paraId="12CD4546" w14:textId="77777777" w:rsidR="002D0869" w:rsidRPr="00901FB5" w:rsidRDefault="002D0869" w:rsidP="002D0869">
      <w:pPr>
        <w:jc w:val="both"/>
        <w:rPr>
          <w:rFonts w:ascii="Microsoft Sans Serif" w:hAnsi="Microsoft Sans Serif" w:cs="Microsoft Sans Serif"/>
          <w:lang w:val="en-US"/>
        </w:rPr>
      </w:pPr>
      <w:r w:rsidRPr="00901FB5">
        <w:rPr>
          <w:rFonts w:ascii="Microsoft Sans Serif" w:hAnsi="Microsoft Sans Serif" w:cs="Microsoft Sans Serif"/>
          <w:lang w:val="en-US"/>
        </w:rPr>
        <w:t>below 0.0 Poor</w:t>
      </w:r>
    </w:p>
    <w:p w14:paraId="67E7370A" w14:textId="77777777" w:rsidR="002D0869" w:rsidRPr="00901FB5" w:rsidRDefault="002D0869" w:rsidP="002D0869">
      <w:pPr>
        <w:jc w:val="both"/>
        <w:rPr>
          <w:rFonts w:ascii="Microsoft Sans Serif" w:hAnsi="Microsoft Sans Serif" w:cs="Microsoft Sans Serif"/>
          <w:lang w:val="en-US"/>
        </w:rPr>
      </w:pPr>
      <w:r w:rsidRPr="00901FB5">
        <w:rPr>
          <w:rFonts w:ascii="Microsoft Sans Serif" w:hAnsi="Microsoft Sans Serif" w:cs="Microsoft Sans Serif"/>
          <w:lang w:val="en-US"/>
        </w:rPr>
        <w:t>0.00 – 0.20 Slight</w:t>
      </w:r>
    </w:p>
    <w:p w14:paraId="2C3765B5" w14:textId="77777777" w:rsidR="002D0869" w:rsidRPr="00901FB5" w:rsidRDefault="002D0869" w:rsidP="002D0869">
      <w:pPr>
        <w:jc w:val="both"/>
        <w:rPr>
          <w:rFonts w:ascii="Microsoft Sans Serif" w:hAnsi="Microsoft Sans Serif" w:cs="Microsoft Sans Serif"/>
          <w:lang w:val="en-US"/>
        </w:rPr>
      </w:pPr>
      <w:r w:rsidRPr="00901FB5">
        <w:rPr>
          <w:rFonts w:ascii="Microsoft Sans Serif" w:hAnsi="Microsoft Sans Serif" w:cs="Microsoft Sans Serif"/>
          <w:lang w:val="en-US"/>
        </w:rPr>
        <w:t>0.21 – 0.40 Fair</w:t>
      </w:r>
    </w:p>
    <w:p w14:paraId="644599E2" w14:textId="77777777" w:rsidR="002D0869" w:rsidRPr="00901FB5" w:rsidRDefault="002D0869" w:rsidP="002D0869">
      <w:pPr>
        <w:jc w:val="both"/>
        <w:rPr>
          <w:rFonts w:ascii="Microsoft Sans Serif" w:hAnsi="Microsoft Sans Serif" w:cs="Microsoft Sans Serif"/>
          <w:lang w:val="en-US"/>
        </w:rPr>
      </w:pPr>
      <w:r w:rsidRPr="00901FB5">
        <w:rPr>
          <w:rFonts w:ascii="Microsoft Sans Serif" w:hAnsi="Microsoft Sans Serif" w:cs="Microsoft Sans Serif"/>
          <w:lang w:val="en-US"/>
        </w:rPr>
        <w:t>0.41 – 0.60 Moderate</w:t>
      </w:r>
    </w:p>
    <w:p w14:paraId="5D2D57BB" w14:textId="77777777" w:rsidR="002D0869" w:rsidRPr="00901FB5" w:rsidRDefault="002D0869" w:rsidP="002D0869">
      <w:pPr>
        <w:jc w:val="both"/>
        <w:rPr>
          <w:rFonts w:ascii="Microsoft Sans Serif" w:hAnsi="Microsoft Sans Serif" w:cs="Microsoft Sans Serif"/>
          <w:lang w:val="en-US"/>
        </w:rPr>
      </w:pPr>
      <w:r w:rsidRPr="00901FB5">
        <w:rPr>
          <w:rFonts w:ascii="Microsoft Sans Serif" w:hAnsi="Microsoft Sans Serif" w:cs="Microsoft Sans Serif"/>
          <w:lang w:val="en-US"/>
        </w:rPr>
        <w:t>0.61 – 0.80 Substantial</w:t>
      </w:r>
    </w:p>
    <w:p w14:paraId="1C362AD5" w14:textId="42CBB649" w:rsidR="002D0869" w:rsidRPr="00901FB5" w:rsidRDefault="002D0869" w:rsidP="002D0869">
      <w:pPr>
        <w:jc w:val="both"/>
        <w:rPr>
          <w:rFonts w:ascii="Microsoft Sans Serif" w:hAnsi="Microsoft Sans Serif" w:cs="Microsoft Sans Serif"/>
          <w:lang w:val="en-US"/>
        </w:rPr>
      </w:pPr>
      <w:r w:rsidRPr="00901FB5">
        <w:rPr>
          <w:rFonts w:ascii="Microsoft Sans Serif" w:hAnsi="Microsoft Sans Serif" w:cs="Microsoft Sans Serif"/>
          <w:lang w:val="en-US"/>
        </w:rPr>
        <w:t>0.81 – 1.00 Almost perfect</w:t>
      </w:r>
    </w:p>
    <w:p w14:paraId="1C1CE1D8" w14:textId="3F52072B" w:rsidR="002D0869" w:rsidRPr="00901FB5" w:rsidRDefault="002D0869" w:rsidP="002D0869">
      <w:pPr>
        <w:jc w:val="both"/>
        <w:rPr>
          <w:rFonts w:ascii="Microsoft Sans Serif" w:hAnsi="Microsoft Sans Serif" w:cs="Microsoft Sans Serif"/>
          <w:lang w:val="en-US"/>
        </w:rPr>
      </w:pPr>
      <w:r w:rsidRPr="00901FB5">
        <w:rPr>
          <w:rFonts w:ascii="Microsoft Sans Serif" w:hAnsi="Microsoft Sans Serif" w:cs="Microsoft Sans Serif"/>
          <w:lang w:val="en-US"/>
        </w:rPr>
        <w:t xml:space="preserve">Thus, we obtain almost perfect agreement in all answers between raters: 0.88 in logical, 0.84 in internal and no computation made for external since complete agreement was reported in few rating category. </w:t>
      </w:r>
    </w:p>
    <w:p w14:paraId="17D80FC3" w14:textId="77777777" w:rsidR="002D0869" w:rsidRPr="00901FB5" w:rsidRDefault="002D0869" w:rsidP="002D0869">
      <w:pPr>
        <w:jc w:val="both"/>
        <w:rPr>
          <w:rFonts w:ascii="Microsoft Sans Serif" w:hAnsi="Microsoft Sans Serif" w:cs="Microsoft Sans Serif"/>
          <w:b/>
          <w:bCs/>
          <w:lang w:val="en-US"/>
        </w:rPr>
      </w:pPr>
    </w:p>
    <w:p w14:paraId="41C6F44D" w14:textId="46C58229" w:rsidR="000E7433" w:rsidRPr="00901FB5" w:rsidRDefault="000E7433" w:rsidP="00421A6F">
      <w:pPr>
        <w:jc w:val="both"/>
        <w:rPr>
          <w:rFonts w:ascii="Microsoft Sans Serif" w:hAnsi="Microsoft Sans Serif" w:cs="Microsoft Sans Serif"/>
          <w:b/>
          <w:bCs/>
          <w:lang w:val="en-US"/>
        </w:rPr>
      </w:pPr>
      <w:r w:rsidRPr="00901FB5">
        <w:rPr>
          <w:rFonts w:ascii="Microsoft Sans Serif" w:hAnsi="Microsoft Sans Serif" w:cs="Microsoft Sans Serif"/>
          <w:b/>
          <w:bCs/>
          <w:noProof/>
          <w:lang w:val="en-US"/>
        </w:rPr>
        <w:drawing>
          <wp:inline distT="0" distB="0" distL="0" distR="0" wp14:anchorId="762DE6BC" wp14:editId="4B70F074">
            <wp:extent cx="5026764" cy="485394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430"/>
                    <a:stretch/>
                  </pic:blipFill>
                  <pic:spPr bwMode="auto">
                    <a:xfrm>
                      <a:off x="0" y="0"/>
                      <a:ext cx="5037915" cy="4864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F2794" w14:textId="58C6FB65" w:rsidR="000E7433" w:rsidRPr="00901FB5" w:rsidRDefault="000E7433" w:rsidP="00421A6F">
      <w:pPr>
        <w:jc w:val="both"/>
        <w:rPr>
          <w:rFonts w:ascii="Microsoft Sans Serif" w:hAnsi="Microsoft Sans Serif" w:cs="Microsoft Sans Serif"/>
          <w:b/>
          <w:bCs/>
          <w:lang w:val="en-US"/>
        </w:rPr>
      </w:pPr>
      <w:r w:rsidRPr="00901FB5">
        <w:rPr>
          <w:rFonts w:ascii="Microsoft Sans Serif" w:hAnsi="Microsoft Sans Serif" w:cs="Microsoft Sans Serif"/>
          <w:b/>
          <w:bCs/>
          <w:noProof/>
          <w:lang w:val="en-US"/>
        </w:rPr>
        <w:lastRenderedPageBreak/>
        <w:drawing>
          <wp:inline distT="0" distB="0" distL="0" distR="0" wp14:anchorId="1DFC2970" wp14:editId="272B86BA">
            <wp:extent cx="3398930" cy="1668780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118"/>
                    <a:stretch/>
                  </pic:blipFill>
                  <pic:spPr bwMode="auto">
                    <a:xfrm>
                      <a:off x="0" y="0"/>
                      <a:ext cx="3409318" cy="16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E7433" w:rsidRPr="00901F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163C00"/>
    <w:multiLevelType w:val="multilevel"/>
    <w:tmpl w:val="3DE03BB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6C4"/>
    <w:rsid w:val="000944CD"/>
    <w:rsid w:val="000976D5"/>
    <w:rsid w:val="000E7433"/>
    <w:rsid w:val="00102B86"/>
    <w:rsid w:val="00155B2D"/>
    <w:rsid w:val="00156BC3"/>
    <w:rsid w:val="001B7A68"/>
    <w:rsid w:val="001D0C2B"/>
    <w:rsid w:val="00295466"/>
    <w:rsid w:val="00295986"/>
    <w:rsid w:val="002A67B0"/>
    <w:rsid w:val="002C5114"/>
    <w:rsid w:val="002D0869"/>
    <w:rsid w:val="002D2C5E"/>
    <w:rsid w:val="0030376E"/>
    <w:rsid w:val="003665DE"/>
    <w:rsid w:val="00367D92"/>
    <w:rsid w:val="00394AC4"/>
    <w:rsid w:val="003D5E84"/>
    <w:rsid w:val="00421A6F"/>
    <w:rsid w:val="004B2CF5"/>
    <w:rsid w:val="004E2F16"/>
    <w:rsid w:val="004E78CE"/>
    <w:rsid w:val="00513A7C"/>
    <w:rsid w:val="00546742"/>
    <w:rsid w:val="00575FD0"/>
    <w:rsid w:val="005B5467"/>
    <w:rsid w:val="005C112D"/>
    <w:rsid w:val="005C61C1"/>
    <w:rsid w:val="005E7A66"/>
    <w:rsid w:val="0060158F"/>
    <w:rsid w:val="0061234C"/>
    <w:rsid w:val="00626D4F"/>
    <w:rsid w:val="00642C93"/>
    <w:rsid w:val="00674E4E"/>
    <w:rsid w:val="006C1793"/>
    <w:rsid w:val="006C647F"/>
    <w:rsid w:val="00707B05"/>
    <w:rsid w:val="00732F45"/>
    <w:rsid w:val="00740871"/>
    <w:rsid w:val="00775E70"/>
    <w:rsid w:val="008068B2"/>
    <w:rsid w:val="008352BA"/>
    <w:rsid w:val="008373E6"/>
    <w:rsid w:val="0084517B"/>
    <w:rsid w:val="00856183"/>
    <w:rsid w:val="00871006"/>
    <w:rsid w:val="008873EC"/>
    <w:rsid w:val="008D65F7"/>
    <w:rsid w:val="00901FB5"/>
    <w:rsid w:val="00940F40"/>
    <w:rsid w:val="00955571"/>
    <w:rsid w:val="0098727F"/>
    <w:rsid w:val="009B52B1"/>
    <w:rsid w:val="009E1C7A"/>
    <w:rsid w:val="00A4066E"/>
    <w:rsid w:val="00A47E9A"/>
    <w:rsid w:val="00AA5D75"/>
    <w:rsid w:val="00AB1352"/>
    <w:rsid w:val="00AC149D"/>
    <w:rsid w:val="00AC5CC8"/>
    <w:rsid w:val="00B20084"/>
    <w:rsid w:val="00BC678B"/>
    <w:rsid w:val="00CB6807"/>
    <w:rsid w:val="00CD5968"/>
    <w:rsid w:val="00CD60E8"/>
    <w:rsid w:val="00CF1C8D"/>
    <w:rsid w:val="00D04F41"/>
    <w:rsid w:val="00D41654"/>
    <w:rsid w:val="00DA54AD"/>
    <w:rsid w:val="00E17CE2"/>
    <w:rsid w:val="00E634FB"/>
    <w:rsid w:val="00EB08D0"/>
    <w:rsid w:val="00F02A42"/>
    <w:rsid w:val="00F35D3B"/>
    <w:rsid w:val="00F43BC5"/>
    <w:rsid w:val="00F93EA9"/>
    <w:rsid w:val="00FB36C4"/>
    <w:rsid w:val="00FB45CF"/>
    <w:rsid w:val="00FB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5EE3D"/>
  <w15:chartTrackingRefBased/>
  <w15:docId w15:val="{A10E9D33-1F4F-E248-B5BE-BE073C9B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3A7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13A7C"/>
    <w:pPr>
      <w:spacing w:before="100" w:beforeAutospacing="1" w:after="100" w:afterAutospacing="1"/>
    </w:pPr>
  </w:style>
  <w:style w:type="paragraph" w:styleId="Nessunaspaziatura">
    <w:name w:val="No Spacing"/>
    <w:uiPriority w:val="1"/>
    <w:qFormat/>
    <w:rsid w:val="00513A7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5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7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82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6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9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4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06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6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13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2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32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1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9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14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2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1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3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97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9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4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2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44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3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8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20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7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4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5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13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83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RODEGHIERO</dc:creator>
  <cp:keywords/>
  <dc:description/>
  <cp:lastModifiedBy>Microsoft Office User</cp:lastModifiedBy>
  <cp:revision>6</cp:revision>
  <dcterms:created xsi:type="dcterms:W3CDTF">2024-01-08T08:49:00Z</dcterms:created>
  <dcterms:modified xsi:type="dcterms:W3CDTF">2024-01-18T08:26:00Z</dcterms:modified>
</cp:coreProperties>
</file>